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C18" w:rsidRPr="003D5174" w:rsidRDefault="00DD7C18" w:rsidP="00DD7C1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3D5174">
        <w:rPr>
          <w:rFonts w:ascii="Times New Roman" w:eastAsia="Calibri" w:hAnsi="Times New Roman" w:cs="Times New Roman"/>
          <w:b/>
          <w:bCs/>
          <w:sz w:val="28"/>
          <w:szCs w:val="28"/>
        </w:rPr>
        <w:t>SUPPLEMENTAL APPENDIX</w:t>
      </w:r>
    </w:p>
    <w:p w:rsidR="00DD7C18" w:rsidRPr="003D5174" w:rsidRDefault="00DD7C18" w:rsidP="00DD7C1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32"/>
          <w:szCs w:val="28"/>
        </w:rPr>
      </w:pPr>
    </w:p>
    <w:p w:rsidR="00DD7C18" w:rsidRPr="003D5174" w:rsidRDefault="00DD7C18" w:rsidP="00DD7C1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8"/>
          <w:szCs w:val="24"/>
        </w:rPr>
      </w:pPr>
      <w:r w:rsidRPr="003D5174">
        <w:rPr>
          <w:rFonts w:ascii="Times New Roman" w:eastAsia="Calibri" w:hAnsi="Times New Roman" w:cs="Times New Roman"/>
          <w:b/>
          <w:bCs/>
          <w:sz w:val="24"/>
          <w:szCs w:val="24"/>
        </w:rPr>
        <w:t>Table of Contents</w:t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</w:r>
      <w:r w:rsidRPr="003D5174">
        <w:rPr>
          <w:rFonts w:ascii="Times New Roman" w:eastAsia="Calibri" w:hAnsi="Times New Roman" w:cs="Times New Roman"/>
          <w:b/>
          <w:bCs/>
          <w:sz w:val="28"/>
          <w:szCs w:val="24"/>
        </w:rPr>
        <w:tab/>
        <w:t>1</w:t>
      </w:r>
    </w:p>
    <w:p w:rsidR="00DD7C18" w:rsidRPr="003D5174" w:rsidRDefault="00DD7C18" w:rsidP="00DD7C1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32"/>
          <w:szCs w:val="28"/>
        </w:rPr>
      </w:pPr>
    </w:p>
    <w:p w:rsidR="00DD7C18" w:rsidRPr="003D5174" w:rsidRDefault="00DD7C18" w:rsidP="00DD7C1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4"/>
        </w:rPr>
      </w:pPr>
      <w:r w:rsidRPr="003D5174">
        <w:rPr>
          <w:rFonts w:ascii="Times New Roman" w:eastAsia="Calibri" w:hAnsi="Times New Roman" w:cs="Times New Roman"/>
          <w:bCs/>
          <w:sz w:val="24"/>
        </w:rPr>
        <w:tab/>
      </w:r>
      <w:r w:rsidRPr="003D5174">
        <w:rPr>
          <w:rFonts w:ascii="Times New Roman" w:eastAsia="Calibri" w:hAnsi="Times New Roman" w:cs="Times New Roman"/>
          <w:bCs/>
          <w:sz w:val="24"/>
        </w:rPr>
        <w:tab/>
      </w:r>
      <w:r w:rsidRPr="003D5174">
        <w:rPr>
          <w:rFonts w:ascii="Times New Roman" w:eastAsia="Calibri" w:hAnsi="Times New Roman" w:cs="Times New Roman"/>
          <w:bCs/>
          <w:sz w:val="24"/>
        </w:rPr>
        <w:tab/>
      </w:r>
    </w:p>
    <w:p w:rsidR="00DD7C18" w:rsidRPr="003D5174" w:rsidRDefault="003A4A34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  <w:r w:rsidRPr="003D5174">
        <w:rPr>
          <w:rFonts w:ascii="Times New Roman" w:eastAsia="Calibri" w:hAnsi="Times New Roman" w:cs="Times New Roman"/>
          <w:b/>
          <w:bCs/>
          <w:sz w:val="24"/>
          <w:shd w:val="clear" w:color="auto" w:fill="EEECE1" w:themeFill="background2"/>
        </w:rPr>
        <w:t>Incidence rate between time period-1 and time period-2</w:t>
      </w:r>
      <w:r w:rsidR="00685ACA" w:rsidRPr="003D5174">
        <w:rPr>
          <w:rFonts w:ascii="Times New Roman" w:eastAsia="Calibri" w:hAnsi="Times New Roman" w:cs="Times New Roman"/>
          <w:b/>
          <w:bCs/>
          <w:sz w:val="24"/>
          <w:shd w:val="clear" w:color="auto" w:fill="EEECE1" w:themeFill="background2"/>
        </w:rPr>
        <w:t xml:space="preserve">: </w:t>
      </w:r>
      <w:r w:rsidR="00685ACA" w:rsidRPr="003D5174">
        <w:rPr>
          <w:rFonts w:ascii="Times New Roman" w:eastAsia="Calibri" w:hAnsi="Times New Roman" w:cs="Times New Roman"/>
          <w:bCs/>
          <w:sz w:val="24"/>
          <w:shd w:val="clear" w:color="auto" w:fill="EEECE1" w:themeFill="background2"/>
        </w:rPr>
        <w:t>Table S1</w:t>
      </w:r>
      <w:r w:rsidR="00EA543A" w:rsidRPr="003D5174">
        <w:rPr>
          <w:rFonts w:ascii="Times New Roman" w:eastAsia="Calibri" w:hAnsi="Times New Roman" w:cs="Times New Roman"/>
          <w:bCs/>
          <w:sz w:val="24"/>
        </w:rPr>
        <w:t xml:space="preserve"> </w:t>
      </w:r>
      <w:r w:rsidR="00DD7C18" w:rsidRPr="003D5174">
        <w:rPr>
          <w:rFonts w:ascii="Times New Roman" w:eastAsia="Calibri" w:hAnsi="Times New Roman" w:cs="Times New Roman"/>
          <w:b/>
          <w:bCs/>
          <w:sz w:val="24"/>
        </w:rPr>
        <w:t xml:space="preserve">   </w:t>
      </w:r>
      <w:r w:rsidR="00DD7C18" w:rsidRPr="003D5174">
        <w:rPr>
          <w:rFonts w:ascii="Times New Roman" w:eastAsia="Calibri" w:hAnsi="Times New Roman" w:cs="Times New Roman"/>
          <w:b/>
          <w:bCs/>
          <w:sz w:val="24"/>
        </w:rPr>
        <w:tab/>
      </w:r>
      <w:r w:rsidR="00DD7C18" w:rsidRPr="003D5174">
        <w:rPr>
          <w:rFonts w:ascii="Times New Roman" w:eastAsia="Calibri" w:hAnsi="Times New Roman" w:cs="Times New Roman"/>
          <w:bCs/>
          <w:sz w:val="24"/>
        </w:rPr>
        <w:tab/>
      </w:r>
      <w:r w:rsidR="00EA543A" w:rsidRPr="003D5174">
        <w:rPr>
          <w:rFonts w:ascii="Times New Roman" w:eastAsia="Calibri" w:hAnsi="Times New Roman" w:cs="Times New Roman"/>
          <w:bCs/>
          <w:sz w:val="24"/>
        </w:rPr>
        <w:t xml:space="preserve"> </w:t>
      </w:r>
      <w:r w:rsidRPr="003D5174">
        <w:rPr>
          <w:rFonts w:ascii="Times New Roman" w:eastAsia="Calibri" w:hAnsi="Times New Roman" w:cs="Times New Roman"/>
          <w:bCs/>
          <w:sz w:val="24"/>
        </w:rPr>
        <w:tab/>
      </w:r>
      <w:r w:rsidR="00EA543A" w:rsidRPr="003D5174">
        <w:rPr>
          <w:rFonts w:ascii="Times New Roman" w:eastAsia="Calibri" w:hAnsi="Times New Roman" w:cs="Times New Roman"/>
          <w:bCs/>
          <w:sz w:val="24"/>
        </w:rPr>
        <w:t>2</w:t>
      </w:r>
      <w:r w:rsidR="00DD7C18" w:rsidRPr="003D5174">
        <w:rPr>
          <w:rFonts w:ascii="Times New Roman" w:eastAsia="Calibri" w:hAnsi="Times New Roman" w:cs="Times New Roman"/>
          <w:bCs/>
          <w:sz w:val="24"/>
        </w:rPr>
        <w:tab/>
      </w:r>
    </w:p>
    <w:p w:rsidR="00DD7C18" w:rsidRPr="003D5174" w:rsidRDefault="00DD7C18" w:rsidP="00DD7C1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4"/>
        </w:rPr>
      </w:pPr>
    </w:p>
    <w:p w:rsidR="00FE0683" w:rsidRPr="003D5174" w:rsidRDefault="003A4A34" w:rsidP="00E62CD1">
      <w:pPr>
        <w:shd w:val="clear" w:color="auto" w:fill="EEECE1" w:themeFill="background2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sz w:val="24"/>
        </w:rPr>
      </w:pPr>
      <w:r w:rsidRPr="003D5174">
        <w:rPr>
          <w:rFonts w:ascii="Times New Roman" w:eastAsia="Calibri" w:hAnsi="Times New Roman" w:cs="Times New Roman"/>
          <w:b/>
          <w:bCs/>
          <w:sz w:val="24"/>
          <w:shd w:val="clear" w:color="auto" w:fill="EEECE1" w:themeFill="background2"/>
        </w:rPr>
        <w:t>Mortality trends between time period-1 and time period-2</w:t>
      </w:r>
      <w:r w:rsidR="00685ACA" w:rsidRPr="003D5174">
        <w:rPr>
          <w:rFonts w:ascii="Times New Roman" w:eastAsia="Calibri" w:hAnsi="Times New Roman" w:cs="Times New Roman"/>
          <w:b/>
          <w:bCs/>
          <w:sz w:val="24"/>
        </w:rPr>
        <w:t xml:space="preserve">: </w:t>
      </w:r>
      <w:r w:rsidR="00FE0683" w:rsidRPr="003D5174">
        <w:rPr>
          <w:rFonts w:ascii="Times New Roman" w:eastAsia="Calibri" w:hAnsi="Times New Roman" w:cs="Times New Roman"/>
          <w:bCs/>
          <w:sz w:val="24"/>
        </w:rPr>
        <w:t>Table S</w:t>
      </w:r>
      <w:r w:rsidR="006256B5" w:rsidRPr="003D5174">
        <w:rPr>
          <w:rFonts w:ascii="Times New Roman" w:eastAsia="Calibri" w:hAnsi="Times New Roman" w:cs="Times New Roman"/>
          <w:bCs/>
          <w:sz w:val="24"/>
        </w:rPr>
        <w:t xml:space="preserve">2          </w:t>
      </w:r>
      <w:r w:rsidRPr="003D5174">
        <w:rPr>
          <w:rFonts w:ascii="Times New Roman" w:eastAsia="Calibri" w:hAnsi="Times New Roman" w:cs="Times New Roman"/>
          <w:bCs/>
          <w:sz w:val="24"/>
        </w:rPr>
        <w:tab/>
      </w:r>
      <w:r w:rsidRPr="003D5174">
        <w:rPr>
          <w:rFonts w:ascii="Times New Roman" w:eastAsia="Calibri" w:hAnsi="Times New Roman" w:cs="Times New Roman"/>
          <w:bCs/>
          <w:sz w:val="24"/>
        </w:rPr>
        <w:tab/>
      </w:r>
      <w:r w:rsidR="001F4AE4" w:rsidRPr="003D5174">
        <w:rPr>
          <w:rFonts w:ascii="Times New Roman" w:eastAsia="Calibri" w:hAnsi="Times New Roman" w:cs="Times New Roman"/>
          <w:bCs/>
          <w:sz w:val="24"/>
        </w:rPr>
        <w:t>3</w:t>
      </w:r>
    </w:p>
    <w:p w:rsidR="00E62CD1" w:rsidRPr="008A4E91" w:rsidRDefault="00E62CD1" w:rsidP="00E62CD1">
      <w:pPr>
        <w:autoSpaceDE w:val="0"/>
        <w:autoSpaceDN w:val="0"/>
        <w:adjustRightInd w:val="0"/>
        <w:spacing w:after="0" w:line="240" w:lineRule="auto"/>
        <w:rPr>
          <w:rFonts w:ascii="Calibri-Bold" w:eastAsia="Calibri" w:hAnsi="Calibri-Bold" w:cs="Calibri-Bold"/>
          <w:bCs/>
        </w:rPr>
      </w:pPr>
    </w:p>
    <w:p w:rsidR="000C5079" w:rsidRDefault="000C5079" w:rsidP="007E184F">
      <w:pPr>
        <w:spacing w:line="240" w:lineRule="auto"/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A21EDE" w:rsidRDefault="00A21EDE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EA543A" w:rsidRDefault="00EA543A" w:rsidP="00D85950">
      <w:pPr>
        <w:rPr>
          <w:rFonts w:ascii="Arial" w:hAnsi="Arial" w:cs="Arial"/>
          <w:b/>
        </w:rPr>
      </w:pPr>
    </w:p>
    <w:p w:rsidR="0035475B" w:rsidRDefault="0035475B" w:rsidP="00D85950">
      <w:pPr>
        <w:rPr>
          <w:rFonts w:ascii="Arial" w:hAnsi="Arial" w:cs="Arial"/>
          <w:b/>
        </w:rPr>
      </w:pPr>
    </w:p>
    <w:p w:rsidR="00DD7C18" w:rsidRDefault="00DD7C18" w:rsidP="00D85950">
      <w:pPr>
        <w:rPr>
          <w:rFonts w:ascii="Arial" w:hAnsi="Arial" w:cs="Arial"/>
          <w:b/>
        </w:rPr>
      </w:pPr>
    </w:p>
    <w:p w:rsidR="00A21EDE" w:rsidRDefault="00A21EDE" w:rsidP="00D85950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XSpec="center" w:tblpY="1906"/>
        <w:tblW w:w="10525" w:type="dxa"/>
        <w:tblLook w:val="04A0" w:firstRow="1" w:lastRow="0" w:firstColumn="1" w:lastColumn="0" w:noHBand="0" w:noVBand="1"/>
      </w:tblPr>
      <w:tblGrid>
        <w:gridCol w:w="1432"/>
        <w:gridCol w:w="1121"/>
        <w:gridCol w:w="862"/>
        <w:gridCol w:w="1080"/>
        <w:gridCol w:w="990"/>
        <w:gridCol w:w="1170"/>
        <w:gridCol w:w="810"/>
        <w:gridCol w:w="1080"/>
        <w:gridCol w:w="990"/>
        <w:gridCol w:w="990"/>
      </w:tblGrid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cidence rate* 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Lower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Upper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Incidence rate*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Lower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Upper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3A4A34" w:rsidRPr="003A4A34" w:rsidTr="006D490C">
        <w:trPr>
          <w:trHeight w:val="300"/>
        </w:trPr>
        <w:tc>
          <w:tcPr>
            <w:tcW w:w="10525" w:type="dxa"/>
            <w:gridSpan w:val="10"/>
            <w:shd w:val="clear" w:color="auto" w:fill="D9D9D9" w:themeFill="background1" w:themeFillShade="D9"/>
            <w:noWrap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</w:rPr>
              <w:t>All patients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84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4A34" w:rsidRPr="003A4A34" w:rsidTr="006D490C">
        <w:trPr>
          <w:trHeight w:val="300"/>
        </w:trPr>
        <w:tc>
          <w:tcPr>
            <w:tcW w:w="10525" w:type="dxa"/>
            <w:gridSpan w:val="10"/>
            <w:shd w:val="clear" w:color="auto" w:fill="D9D9D9" w:themeFill="background1" w:themeFillShade="D9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20-64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5+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24.53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24.12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23.73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23.34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24.11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3A4A34" w:rsidRPr="003A4A34" w:rsidTr="006D490C">
        <w:trPr>
          <w:trHeight w:val="300"/>
        </w:trPr>
        <w:tc>
          <w:tcPr>
            <w:tcW w:w="10525" w:type="dxa"/>
            <w:gridSpan w:val="10"/>
            <w:shd w:val="clear" w:color="auto" w:fill="D9D9D9" w:themeFill="background1" w:themeFillShade="D9"/>
            <w:noWrap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21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862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990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  <w:tc>
          <w:tcPr>
            <w:tcW w:w="1170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810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80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990" w:type="dxa"/>
            <w:noWrap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  <w:tc>
          <w:tcPr>
            <w:tcW w:w="990" w:type="dxa"/>
            <w:noWrap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.65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4A34" w:rsidRPr="003A4A34" w:rsidTr="006D490C">
        <w:trPr>
          <w:trHeight w:val="300"/>
        </w:trPr>
        <w:tc>
          <w:tcPr>
            <w:tcW w:w="10525" w:type="dxa"/>
            <w:gridSpan w:val="10"/>
            <w:shd w:val="clear" w:color="auto" w:fill="D9D9D9" w:themeFill="background1" w:themeFillShade="D9"/>
            <w:noWrap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b/>
              </w:rPr>
              <w:t>Ethnicity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NHW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98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NHB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Hispanics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03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A4A34" w:rsidRPr="003A4A34" w:rsidTr="006D490C">
        <w:trPr>
          <w:trHeight w:val="300"/>
        </w:trPr>
        <w:tc>
          <w:tcPr>
            <w:tcW w:w="10525" w:type="dxa"/>
            <w:gridSpan w:val="10"/>
            <w:shd w:val="clear" w:color="auto" w:fill="D9D9D9" w:themeFill="background1" w:themeFillShade="D9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b/>
              </w:rPr>
              <w:t>Stage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Stage 1-2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Stage 3-4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3A4A34" w:rsidRPr="003A4A34" w:rsidTr="006D490C">
        <w:trPr>
          <w:trHeight w:val="300"/>
        </w:trPr>
        <w:tc>
          <w:tcPr>
            <w:tcW w:w="143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121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62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7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A3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90" w:type="dxa"/>
            <w:noWrap/>
            <w:hideMark/>
          </w:tcPr>
          <w:p w:rsidR="003A4A34" w:rsidRPr="003A4A34" w:rsidRDefault="003A4A34" w:rsidP="006D490C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A4A34" w:rsidRDefault="003A4A34" w:rsidP="003A4A34">
      <w:pPr>
        <w:rPr>
          <w:rFonts w:ascii="Times New Roman" w:hAnsi="Times New Roman" w:cs="Times New Roman"/>
          <w:b/>
          <w:sz w:val="24"/>
        </w:rPr>
      </w:pPr>
      <w:r w:rsidRPr="001F2C51">
        <w:rPr>
          <w:rFonts w:ascii="Times New Roman" w:hAnsi="Times New Roman" w:cs="Times New Roman"/>
          <w:b/>
          <w:sz w:val="24"/>
        </w:rPr>
        <w:t xml:space="preserve"> Table S1: Incidence rate between time period-1 and time period-2</w:t>
      </w:r>
    </w:p>
    <w:p w:rsidR="003A4A34" w:rsidRPr="00D0360B" w:rsidRDefault="003A4A34" w:rsidP="003A4A34">
      <w:pPr>
        <w:rPr>
          <w:rFonts w:ascii="Times New Roman" w:hAnsi="Times New Roman" w:cs="Times New Roman"/>
        </w:rPr>
      </w:pPr>
      <w:r w:rsidRPr="00D0360B">
        <w:rPr>
          <w:rFonts w:ascii="Times New Roman" w:hAnsi="Times New Roman" w:cs="Times New Roman"/>
        </w:rPr>
        <w:t>Abbreviations: SE=standard error; CI=confidence interval; NHW=</w:t>
      </w:r>
      <w:r w:rsidRPr="00D0360B">
        <w:rPr>
          <w:rFonts w:ascii="Times New Roman" w:hAnsi="Times New Roman" w:cs="Times New Roman"/>
          <w:szCs w:val="24"/>
        </w:rPr>
        <w:t xml:space="preserve"> non-Hispanic whites; NHB= non-Hispanic blacks</w:t>
      </w:r>
    </w:p>
    <w:p w:rsidR="003A4A34" w:rsidRPr="00D0360B" w:rsidRDefault="003A4A34" w:rsidP="003A4A34">
      <w:pPr>
        <w:rPr>
          <w:rFonts w:ascii="Times New Roman" w:hAnsi="Times New Roman" w:cs="Times New Roman"/>
        </w:rPr>
      </w:pPr>
      <w:r w:rsidRPr="00D0360B">
        <w:rPr>
          <w:rFonts w:ascii="Times New Roman" w:hAnsi="Times New Roman" w:cs="Times New Roman"/>
        </w:rPr>
        <w:t xml:space="preserve">*incidence rate is calculated based on </w:t>
      </w:r>
      <w:r w:rsidRPr="00D0360B">
        <w:rPr>
          <w:rFonts w:ascii="Times New Roman" w:hAnsi="Times New Roman" w:cs="Times New Roman"/>
          <w:szCs w:val="24"/>
        </w:rPr>
        <w:t>DLBCL cases per 100,000 persons</w:t>
      </w: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Pr="00FD0323" w:rsidRDefault="003A4A34" w:rsidP="003A4A3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: Mortality trends</w:t>
      </w:r>
      <w:r w:rsidR="005832F4">
        <w:rPr>
          <w:rFonts w:ascii="Times New Roman" w:hAnsi="Times New Roman" w:cs="Times New Roman"/>
          <w:b/>
          <w:sz w:val="24"/>
        </w:rPr>
        <w:t>*</w:t>
      </w:r>
      <w:r>
        <w:rPr>
          <w:rFonts w:ascii="Times New Roman" w:hAnsi="Times New Roman" w:cs="Times New Roman"/>
          <w:b/>
          <w:sz w:val="24"/>
        </w:rPr>
        <w:t xml:space="preserve"> between time period-1 and time period-2</w:t>
      </w:r>
    </w:p>
    <w:tbl>
      <w:tblPr>
        <w:tblStyle w:val="TableGrid"/>
        <w:tblW w:w="10526" w:type="dxa"/>
        <w:tblInd w:w="-590" w:type="dxa"/>
        <w:tblLayout w:type="fixed"/>
        <w:tblLook w:val="04A0" w:firstRow="1" w:lastRow="0" w:firstColumn="1" w:lastColumn="0" w:noHBand="0" w:noVBand="1"/>
      </w:tblPr>
      <w:tblGrid>
        <w:gridCol w:w="1620"/>
        <w:gridCol w:w="945"/>
        <w:gridCol w:w="900"/>
        <w:gridCol w:w="1035"/>
        <w:gridCol w:w="1170"/>
        <w:gridCol w:w="900"/>
        <w:gridCol w:w="945"/>
        <w:gridCol w:w="925"/>
        <w:gridCol w:w="1043"/>
        <w:gridCol w:w="1043"/>
      </w:tblGrid>
      <w:tr w:rsidR="003A4A34" w:rsidRPr="003A4A34" w:rsidTr="006D490C">
        <w:tc>
          <w:tcPr>
            <w:tcW w:w="1620" w:type="dxa"/>
            <w:tcBorders>
              <w:bottom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50" w:type="dxa"/>
            <w:gridSpan w:val="4"/>
            <w:tcBorders>
              <w:bottom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2002-2007</w:t>
            </w:r>
          </w:p>
        </w:tc>
        <w:tc>
          <w:tcPr>
            <w:tcW w:w="3813" w:type="dxa"/>
            <w:gridSpan w:val="4"/>
            <w:tcBorders>
              <w:bottom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2008-2013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A4A34" w:rsidRPr="003A4A34" w:rsidTr="006D490C">
        <w:tc>
          <w:tcPr>
            <w:tcW w:w="162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APC*</w:t>
            </w:r>
          </w:p>
        </w:tc>
        <w:tc>
          <w:tcPr>
            <w:tcW w:w="90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3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Lower</w:t>
            </w:r>
          </w:p>
        </w:tc>
        <w:tc>
          <w:tcPr>
            <w:tcW w:w="117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Upper</w:t>
            </w:r>
          </w:p>
        </w:tc>
        <w:tc>
          <w:tcPr>
            <w:tcW w:w="90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APC*</w:t>
            </w:r>
          </w:p>
        </w:tc>
        <w:tc>
          <w:tcPr>
            <w:tcW w:w="94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92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Lower</w:t>
            </w:r>
          </w:p>
        </w:tc>
        <w:tc>
          <w:tcPr>
            <w:tcW w:w="1043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eastAsia="Times New Roman" w:hAnsi="Times New Roman" w:cs="Times New Roman"/>
                <w:b/>
                <w:color w:val="000000"/>
              </w:rPr>
              <w:t>95% CI Upper</w:t>
            </w:r>
          </w:p>
        </w:tc>
        <w:tc>
          <w:tcPr>
            <w:tcW w:w="1043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b/>
                <w:bCs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A4A34" w:rsidRPr="003A4A34" w:rsidTr="006D490C">
        <w:tc>
          <w:tcPr>
            <w:tcW w:w="10526" w:type="dxa"/>
            <w:gridSpan w:val="10"/>
            <w:shd w:val="clear" w:color="auto" w:fill="D9D9D9" w:themeFill="background1" w:themeFillShade="D9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</w:tr>
      <w:tr w:rsidR="003A4A34" w:rsidRPr="003A4A34" w:rsidTr="006D490C">
        <w:tc>
          <w:tcPr>
            <w:tcW w:w="162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94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10.64</w:t>
            </w:r>
          </w:p>
        </w:tc>
        <w:tc>
          <w:tcPr>
            <w:tcW w:w="90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03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17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22.79</w:t>
            </w:r>
          </w:p>
        </w:tc>
        <w:tc>
          <w:tcPr>
            <w:tcW w:w="90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94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2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1043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043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02</w:t>
            </w:r>
          </w:p>
        </w:tc>
      </w:tr>
      <w:tr w:rsidR="003A4A34" w:rsidRPr="003A4A34" w:rsidTr="006D490C">
        <w:tc>
          <w:tcPr>
            <w:tcW w:w="10526" w:type="dxa"/>
            <w:gridSpan w:val="10"/>
            <w:shd w:val="clear" w:color="auto" w:fill="D9D9D9" w:themeFill="background1" w:themeFillShade="D9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3A4A34" w:rsidRPr="003A4A34" w:rsidTr="006D490C">
        <w:tc>
          <w:tcPr>
            <w:tcW w:w="162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20-64</w:t>
            </w:r>
          </w:p>
        </w:tc>
        <w:tc>
          <w:tcPr>
            <w:tcW w:w="94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90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-5.62</w:t>
            </w:r>
          </w:p>
        </w:tc>
        <w:tc>
          <w:tcPr>
            <w:tcW w:w="117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31.54</w:t>
            </w:r>
          </w:p>
        </w:tc>
        <w:tc>
          <w:tcPr>
            <w:tcW w:w="90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94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25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-4.31</w:t>
            </w:r>
          </w:p>
        </w:tc>
        <w:tc>
          <w:tcPr>
            <w:tcW w:w="1043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043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08</w:t>
            </w:r>
          </w:p>
        </w:tc>
      </w:tr>
      <w:tr w:rsidR="003A4A34" w:rsidRPr="003A4A34" w:rsidTr="006D490C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0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9.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3.7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A4A34" w:rsidRPr="003A4A34" w:rsidTr="006D490C">
        <w:tc>
          <w:tcPr>
            <w:tcW w:w="10526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A4A34" w:rsidRPr="003A4A34" w:rsidRDefault="003A4A34" w:rsidP="006D490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3A4A34" w:rsidRPr="003A4A34" w:rsidTr="006D490C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1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4.0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3A4A34" w:rsidRPr="003A4A34" w:rsidTr="006D490C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1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3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3.5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3A4A34" w:rsidRPr="003A4A34" w:rsidTr="006D490C">
        <w:tc>
          <w:tcPr>
            <w:tcW w:w="10526" w:type="dxa"/>
            <w:gridSpan w:val="10"/>
            <w:shd w:val="clear" w:color="auto" w:fill="D9D9D9" w:themeFill="background1" w:themeFillShade="D9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</w:tr>
      <w:tr w:rsidR="003A4A34" w:rsidRPr="003A4A34" w:rsidTr="006D490C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NHW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2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3.7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A4A34" w:rsidRPr="003A4A34" w:rsidTr="006D490C"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NHB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1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2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7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5.3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08</w:t>
            </w:r>
          </w:p>
        </w:tc>
      </w:tr>
      <w:tr w:rsidR="003A4A34" w:rsidRPr="003A4A34" w:rsidTr="006D490C">
        <w:tc>
          <w:tcPr>
            <w:tcW w:w="162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Hispanic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1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0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1.93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10.0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6.8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4A34" w:rsidRPr="003A4A34" w:rsidRDefault="003A4A34" w:rsidP="006D490C">
            <w:pPr>
              <w:rPr>
                <w:rFonts w:ascii="Times New Roman" w:hAnsi="Times New Roman" w:cs="Times New Roman"/>
                <w:color w:val="000000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A4A34" w:rsidRPr="003A4A34" w:rsidTr="006D490C">
        <w:tc>
          <w:tcPr>
            <w:tcW w:w="10526" w:type="dxa"/>
            <w:gridSpan w:val="10"/>
            <w:shd w:val="clear" w:color="auto" w:fill="D9D9D9" w:themeFill="background1" w:themeFillShade="D9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</w:tr>
      <w:tr w:rsidR="003A4A34" w:rsidRPr="003A4A34" w:rsidTr="006D490C">
        <w:tc>
          <w:tcPr>
            <w:tcW w:w="162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2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6.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3.4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02</w:t>
            </w:r>
          </w:p>
        </w:tc>
      </w:tr>
      <w:tr w:rsidR="003A4A34" w:rsidRPr="003A4A34" w:rsidTr="006D490C">
        <w:tc>
          <w:tcPr>
            <w:tcW w:w="1620" w:type="dxa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10.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22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-4.2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A4A34" w:rsidRPr="003A4A34" w:rsidRDefault="003A4A34" w:rsidP="006D490C">
            <w:pPr>
              <w:tabs>
                <w:tab w:val="left" w:pos="5670"/>
              </w:tabs>
              <w:rPr>
                <w:rFonts w:ascii="Times New Roman" w:hAnsi="Times New Roman" w:cs="Times New Roman"/>
              </w:rPr>
            </w:pPr>
            <w:r w:rsidRPr="003A4A34">
              <w:rPr>
                <w:rFonts w:ascii="Times New Roman" w:hAnsi="Times New Roman" w:cs="Times New Roman"/>
              </w:rPr>
              <w:t>0.03</w:t>
            </w:r>
          </w:p>
        </w:tc>
      </w:tr>
    </w:tbl>
    <w:p w:rsidR="003A4A34" w:rsidRDefault="003A4A34" w:rsidP="003A4A34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Abbreviations: APC = annual percent change; SE=standard error; CI=confidence interval; NHW=</w:t>
      </w:r>
      <w:r>
        <w:rPr>
          <w:rFonts w:ascii="Times New Roman" w:hAnsi="Times New Roman" w:cs="Times New Roman"/>
          <w:szCs w:val="24"/>
        </w:rPr>
        <w:t xml:space="preserve"> non-Hispanic whites; NHB= non-Hispanic blacks</w:t>
      </w:r>
    </w:p>
    <w:p w:rsidR="003A4A34" w:rsidRDefault="003A4A34" w:rsidP="003A4A34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3A4A34" w:rsidRPr="00C60CE2" w:rsidRDefault="003A4A34" w:rsidP="003A4A34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Mortality trends are based on age-adjusted DLBCL-specific mortality rates</w:t>
      </w:r>
    </w:p>
    <w:p w:rsidR="003A4A34" w:rsidRDefault="003A4A34" w:rsidP="003A4A34">
      <w:pPr>
        <w:tabs>
          <w:tab w:val="left" w:pos="5670"/>
        </w:tabs>
        <w:rPr>
          <w:rFonts w:ascii="Times New Roman" w:hAnsi="Times New Roman" w:cs="Times New Roman"/>
          <w:sz w:val="24"/>
        </w:rPr>
      </w:pPr>
    </w:p>
    <w:p w:rsidR="005832F4" w:rsidRPr="005832F4" w:rsidRDefault="005832F4" w:rsidP="003A4A34">
      <w:pPr>
        <w:tabs>
          <w:tab w:val="left" w:pos="5670"/>
        </w:tabs>
        <w:rPr>
          <w:rFonts w:ascii="Times New Roman" w:hAnsi="Times New Roman" w:cs="Times New Roman"/>
          <w:sz w:val="24"/>
        </w:rPr>
      </w:pPr>
      <w:r w:rsidRPr="005832F4">
        <w:rPr>
          <w:rFonts w:ascii="Times New Roman" w:hAnsi="Times New Roman" w:cs="Times New Roman"/>
          <w:shd w:val="clear" w:color="auto" w:fill="FFFFFF"/>
        </w:rPr>
        <w:t>**Annual percent change was calculated by fitting a least squared regression line to the logarithm of the rates and calendar year was the single covariate.  The coefficient from the two regression models w</w:t>
      </w:r>
      <w:r w:rsidR="005C00D2">
        <w:rPr>
          <w:rFonts w:ascii="Times New Roman" w:hAnsi="Times New Roman" w:cs="Times New Roman"/>
          <w:shd w:val="clear" w:color="auto" w:fill="FFFFFF"/>
        </w:rPr>
        <w:t>as</w:t>
      </w:r>
      <w:r w:rsidRPr="005832F4">
        <w:rPr>
          <w:rFonts w:ascii="Times New Roman" w:hAnsi="Times New Roman" w:cs="Times New Roman"/>
          <w:shd w:val="clear" w:color="auto" w:fill="FFFFFF"/>
        </w:rPr>
        <w:t xml:space="preserve"> compared to evaluate if there was a difference in mortality rates between the two time periods.</w:t>
      </w:r>
      <w:bookmarkStart w:id="0" w:name="_GoBack"/>
      <w:bookmarkEnd w:id="0"/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p w:rsidR="003A4A34" w:rsidRDefault="003A4A34" w:rsidP="00D85950">
      <w:pPr>
        <w:rPr>
          <w:rFonts w:ascii="Arial" w:hAnsi="Arial" w:cs="Arial"/>
          <w:b/>
        </w:rPr>
      </w:pPr>
    </w:p>
    <w:sectPr w:rsidR="003A4A3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D2B" w:rsidRDefault="00477D2B" w:rsidP="00BE1121">
      <w:pPr>
        <w:spacing w:after="0" w:line="240" w:lineRule="auto"/>
      </w:pPr>
      <w:r>
        <w:separator/>
      </w:r>
    </w:p>
  </w:endnote>
  <w:endnote w:type="continuationSeparator" w:id="0">
    <w:p w:rsidR="00477D2B" w:rsidRDefault="00477D2B" w:rsidP="00BE1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D2B" w:rsidRDefault="00477D2B" w:rsidP="00BE1121">
      <w:pPr>
        <w:spacing w:after="0" w:line="240" w:lineRule="auto"/>
      </w:pPr>
      <w:r>
        <w:separator/>
      </w:r>
    </w:p>
  </w:footnote>
  <w:footnote w:type="continuationSeparator" w:id="0">
    <w:p w:rsidR="00477D2B" w:rsidRDefault="00477D2B" w:rsidP="00BE11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24666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C63AD" w:rsidRDefault="00EC63A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0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63AD" w:rsidRDefault="00EC63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94DEC"/>
    <w:multiLevelType w:val="hybridMultilevel"/>
    <w:tmpl w:val="2542B65E"/>
    <w:lvl w:ilvl="0" w:tplc="7BA27EF4">
      <w:start w:val="5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7E557DC"/>
    <w:multiLevelType w:val="multilevel"/>
    <w:tmpl w:val="A1FA6F38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2B701599"/>
    <w:multiLevelType w:val="hybridMultilevel"/>
    <w:tmpl w:val="11D6C6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656A29"/>
    <w:multiLevelType w:val="hybridMultilevel"/>
    <w:tmpl w:val="E28E181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8640366"/>
    <w:multiLevelType w:val="hybridMultilevel"/>
    <w:tmpl w:val="0084005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F722A26"/>
    <w:multiLevelType w:val="hybridMultilevel"/>
    <w:tmpl w:val="7DA0F73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0054AC9"/>
    <w:multiLevelType w:val="hybridMultilevel"/>
    <w:tmpl w:val="45D691F8"/>
    <w:lvl w:ilvl="0" w:tplc="A9DA9E16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5FC6DE2"/>
    <w:multiLevelType w:val="multilevel"/>
    <w:tmpl w:val="1DAC90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u w:val="single"/>
      </w:rPr>
    </w:lvl>
  </w:abstractNum>
  <w:abstractNum w:abstractNumId="8" w15:restartNumberingAfterBreak="0">
    <w:nsid w:val="6FC10582"/>
    <w:multiLevelType w:val="hybridMultilevel"/>
    <w:tmpl w:val="FD7C16F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74BC31E4"/>
    <w:multiLevelType w:val="hybridMultilevel"/>
    <w:tmpl w:val="8D4C3540"/>
    <w:lvl w:ilvl="0" w:tplc="7BA27EF4">
      <w:start w:val="5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  <w:color w:val="auto"/>
      </w:rPr>
    </w:lvl>
    <w:lvl w:ilvl="1" w:tplc="0C823288"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7527227C"/>
    <w:multiLevelType w:val="multilevel"/>
    <w:tmpl w:val="304AF7E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79AE5B92"/>
    <w:multiLevelType w:val="hybridMultilevel"/>
    <w:tmpl w:val="9F8C511C"/>
    <w:lvl w:ilvl="0" w:tplc="E9749D3C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C7725A9"/>
    <w:multiLevelType w:val="hybridMultilevel"/>
    <w:tmpl w:val="02829B2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7D196974"/>
    <w:multiLevelType w:val="hybridMultilevel"/>
    <w:tmpl w:val="C0FE69CA"/>
    <w:lvl w:ilvl="0" w:tplc="7BA27EF4">
      <w:start w:val="5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  <w:color w:val="auto"/>
      </w:rPr>
    </w:lvl>
    <w:lvl w:ilvl="1" w:tplc="0C823288"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eastAsia="Times New Roman" w:hAnsi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9720"/>
        </w:tabs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10440"/>
        </w:tabs>
        <w:ind w:left="104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11160"/>
        </w:tabs>
        <w:ind w:left="111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5"/>
  </w:num>
  <w:num w:numId="4">
    <w:abstractNumId w:val="4"/>
  </w:num>
  <w:num w:numId="5">
    <w:abstractNumId w:val="8"/>
  </w:num>
  <w:num w:numId="6">
    <w:abstractNumId w:val="1"/>
  </w:num>
  <w:num w:numId="7">
    <w:abstractNumId w:val="10"/>
  </w:num>
  <w:num w:numId="8">
    <w:abstractNumId w:val="9"/>
  </w:num>
  <w:num w:numId="9">
    <w:abstractNumId w:val="13"/>
  </w:num>
  <w:num w:numId="10">
    <w:abstractNumId w:val="0"/>
  </w:num>
  <w:num w:numId="11">
    <w:abstractNumId w:val="7"/>
  </w:num>
  <w:num w:numId="12">
    <w:abstractNumId w:val="2"/>
  </w:num>
  <w:num w:numId="13">
    <w:abstractNumId w:val="1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zMTIzNjU1MjMwMTBT0lEKTi0uzszPAykwMq8FAEBm9+EtAAAA"/>
  </w:docVars>
  <w:rsids>
    <w:rsidRoot w:val="00D85950"/>
    <w:rsid w:val="00001AC6"/>
    <w:rsid w:val="00015CD5"/>
    <w:rsid w:val="0002686F"/>
    <w:rsid w:val="00035959"/>
    <w:rsid w:val="00097876"/>
    <w:rsid w:val="000A6FFA"/>
    <w:rsid w:val="000A7C56"/>
    <w:rsid w:val="000C4168"/>
    <w:rsid w:val="000C5079"/>
    <w:rsid w:val="000E6B0C"/>
    <w:rsid w:val="000E6E2F"/>
    <w:rsid w:val="0011777D"/>
    <w:rsid w:val="0013530F"/>
    <w:rsid w:val="00142482"/>
    <w:rsid w:val="0014556F"/>
    <w:rsid w:val="00151159"/>
    <w:rsid w:val="00187A19"/>
    <w:rsid w:val="001922F7"/>
    <w:rsid w:val="001D30D0"/>
    <w:rsid w:val="001D3E12"/>
    <w:rsid w:val="001F4AE4"/>
    <w:rsid w:val="002018AE"/>
    <w:rsid w:val="00203845"/>
    <w:rsid w:val="00223E7A"/>
    <w:rsid w:val="00232313"/>
    <w:rsid w:val="00270558"/>
    <w:rsid w:val="00277783"/>
    <w:rsid w:val="00287D93"/>
    <w:rsid w:val="002B3BD3"/>
    <w:rsid w:val="002C083F"/>
    <w:rsid w:val="002C5699"/>
    <w:rsid w:val="002F200B"/>
    <w:rsid w:val="002F34D3"/>
    <w:rsid w:val="002F4261"/>
    <w:rsid w:val="002F4A69"/>
    <w:rsid w:val="00306AF0"/>
    <w:rsid w:val="003170A3"/>
    <w:rsid w:val="0035407C"/>
    <w:rsid w:val="0035475B"/>
    <w:rsid w:val="003602A5"/>
    <w:rsid w:val="00362EC7"/>
    <w:rsid w:val="00366C5B"/>
    <w:rsid w:val="003A3F38"/>
    <w:rsid w:val="003A4A34"/>
    <w:rsid w:val="003B4A49"/>
    <w:rsid w:val="003D4591"/>
    <w:rsid w:val="003D5174"/>
    <w:rsid w:val="00431A66"/>
    <w:rsid w:val="00436A70"/>
    <w:rsid w:val="0044654A"/>
    <w:rsid w:val="004646BB"/>
    <w:rsid w:val="00477C5C"/>
    <w:rsid w:val="00477D2B"/>
    <w:rsid w:val="004B6C24"/>
    <w:rsid w:val="004D109F"/>
    <w:rsid w:val="004D3E50"/>
    <w:rsid w:val="004D44C3"/>
    <w:rsid w:val="004E2732"/>
    <w:rsid w:val="004E71B5"/>
    <w:rsid w:val="00524C22"/>
    <w:rsid w:val="00541BE4"/>
    <w:rsid w:val="00557CA4"/>
    <w:rsid w:val="005832F4"/>
    <w:rsid w:val="005916B7"/>
    <w:rsid w:val="005A6CF8"/>
    <w:rsid w:val="005B716D"/>
    <w:rsid w:val="005C00D2"/>
    <w:rsid w:val="005C52FA"/>
    <w:rsid w:val="005E521D"/>
    <w:rsid w:val="005E6F71"/>
    <w:rsid w:val="006225BA"/>
    <w:rsid w:val="006256B5"/>
    <w:rsid w:val="00626205"/>
    <w:rsid w:val="00634E50"/>
    <w:rsid w:val="00645001"/>
    <w:rsid w:val="00685ACA"/>
    <w:rsid w:val="006A469B"/>
    <w:rsid w:val="006B073F"/>
    <w:rsid w:val="006F794E"/>
    <w:rsid w:val="007019FF"/>
    <w:rsid w:val="00704D29"/>
    <w:rsid w:val="00713BF5"/>
    <w:rsid w:val="00730F1D"/>
    <w:rsid w:val="0073535C"/>
    <w:rsid w:val="00740668"/>
    <w:rsid w:val="0076729A"/>
    <w:rsid w:val="00770263"/>
    <w:rsid w:val="007A40DC"/>
    <w:rsid w:val="007B0AEF"/>
    <w:rsid w:val="007B5722"/>
    <w:rsid w:val="007D0C5E"/>
    <w:rsid w:val="007D30AA"/>
    <w:rsid w:val="007D5C04"/>
    <w:rsid w:val="007E184F"/>
    <w:rsid w:val="007E4AEE"/>
    <w:rsid w:val="008025CA"/>
    <w:rsid w:val="00822420"/>
    <w:rsid w:val="008240F1"/>
    <w:rsid w:val="00845112"/>
    <w:rsid w:val="008460B1"/>
    <w:rsid w:val="00850912"/>
    <w:rsid w:val="00884FDF"/>
    <w:rsid w:val="008934E6"/>
    <w:rsid w:val="008A144E"/>
    <w:rsid w:val="008A1DBB"/>
    <w:rsid w:val="008A2E72"/>
    <w:rsid w:val="008A4E91"/>
    <w:rsid w:val="008B0E50"/>
    <w:rsid w:val="008B44C8"/>
    <w:rsid w:val="008B78CB"/>
    <w:rsid w:val="008E1341"/>
    <w:rsid w:val="008F33DF"/>
    <w:rsid w:val="00900FD6"/>
    <w:rsid w:val="00913CC0"/>
    <w:rsid w:val="00962B8A"/>
    <w:rsid w:val="00967AE0"/>
    <w:rsid w:val="00975EA0"/>
    <w:rsid w:val="009A28A2"/>
    <w:rsid w:val="009D247F"/>
    <w:rsid w:val="009D540A"/>
    <w:rsid w:val="009E14AF"/>
    <w:rsid w:val="009E3B76"/>
    <w:rsid w:val="009E4BCA"/>
    <w:rsid w:val="009F7601"/>
    <w:rsid w:val="00A004B1"/>
    <w:rsid w:val="00A21EDE"/>
    <w:rsid w:val="00A24526"/>
    <w:rsid w:val="00A51396"/>
    <w:rsid w:val="00A86AED"/>
    <w:rsid w:val="00AB5768"/>
    <w:rsid w:val="00AE2C4D"/>
    <w:rsid w:val="00B01B1F"/>
    <w:rsid w:val="00B747C6"/>
    <w:rsid w:val="00B74FDF"/>
    <w:rsid w:val="00BA1A61"/>
    <w:rsid w:val="00BA7A0B"/>
    <w:rsid w:val="00BB4744"/>
    <w:rsid w:val="00BE1121"/>
    <w:rsid w:val="00BE1DF8"/>
    <w:rsid w:val="00BE4BB5"/>
    <w:rsid w:val="00C0744B"/>
    <w:rsid w:val="00C1293C"/>
    <w:rsid w:val="00C274AD"/>
    <w:rsid w:val="00C27B17"/>
    <w:rsid w:val="00C415D5"/>
    <w:rsid w:val="00C50A63"/>
    <w:rsid w:val="00C54CF2"/>
    <w:rsid w:val="00C93AC2"/>
    <w:rsid w:val="00CA2082"/>
    <w:rsid w:val="00CA2D2C"/>
    <w:rsid w:val="00CB7EA9"/>
    <w:rsid w:val="00CD4E63"/>
    <w:rsid w:val="00D11121"/>
    <w:rsid w:val="00D250FA"/>
    <w:rsid w:val="00D27F33"/>
    <w:rsid w:val="00D75914"/>
    <w:rsid w:val="00D85950"/>
    <w:rsid w:val="00DD7C18"/>
    <w:rsid w:val="00DE166F"/>
    <w:rsid w:val="00DE188A"/>
    <w:rsid w:val="00DF74FA"/>
    <w:rsid w:val="00E55730"/>
    <w:rsid w:val="00E62CD1"/>
    <w:rsid w:val="00E62EE3"/>
    <w:rsid w:val="00E62F12"/>
    <w:rsid w:val="00E676EE"/>
    <w:rsid w:val="00E9640A"/>
    <w:rsid w:val="00EA543A"/>
    <w:rsid w:val="00EC63AD"/>
    <w:rsid w:val="00ED43CA"/>
    <w:rsid w:val="00ED5C27"/>
    <w:rsid w:val="00EE25C9"/>
    <w:rsid w:val="00EF7501"/>
    <w:rsid w:val="00F13DFA"/>
    <w:rsid w:val="00F300AB"/>
    <w:rsid w:val="00F41491"/>
    <w:rsid w:val="00F44C1C"/>
    <w:rsid w:val="00F60298"/>
    <w:rsid w:val="00F63BA3"/>
    <w:rsid w:val="00F6642E"/>
    <w:rsid w:val="00F91606"/>
    <w:rsid w:val="00FC7428"/>
    <w:rsid w:val="00FD3283"/>
    <w:rsid w:val="00FD39A0"/>
    <w:rsid w:val="00FE012B"/>
    <w:rsid w:val="00FE0683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6D1D12-1212-451C-8C40-E54DE4CE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950"/>
  </w:style>
  <w:style w:type="paragraph" w:styleId="Heading1">
    <w:name w:val="heading 1"/>
    <w:basedOn w:val="Normal"/>
    <w:next w:val="Normal"/>
    <w:link w:val="Heading1Char"/>
    <w:qFormat/>
    <w:rsid w:val="00CD4E63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CD4E63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CD4E63"/>
    <w:pPr>
      <w:keepNext/>
      <w:spacing w:after="0" w:line="240" w:lineRule="auto"/>
      <w:ind w:firstLine="3600"/>
      <w:outlineLvl w:val="4"/>
    </w:pPr>
    <w:rPr>
      <w:rFonts w:ascii="Times New Roman" w:eastAsia="Times New Roman" w:hAnsi="Times New Roman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CD4E63"/>
    <w:pPr>
      <w:keepNext/>
      <w:spacing w:after="0" w:line="240" w:lineRule="auto"/>
      <w:ind w:left="1440" w:firstLine="2160"/>
      <w:outlineLvl w:val="7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CD4E63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CD4E6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CD4E63"/>
    <w:rPr>
      <w:rFonts w:ascii="Times New Roman" w:eastAsia="Times New Roman" w:hAnsi="Times New Roman" w:cs="Times New Roman"/>
      <w:sz w:val="24"/>
      <w:szCs w:val="20"/>
      <w:lang w:val="fr-FR"/>
    </w:rPr>
  </w:style>
  <w:style w:type="paragraph" w:styleId="BodyTextIndent">
    <w:name w:val="Body Text Indent"/>
    <w:basedOn w:val="Normal"/>
    <w:link w:val="BodyTextIndentChar"/>
    <w:rsid w:val="00CD4E6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D4E63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rsid w:val="00CD4E63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CD4E63"/>
    <w:pPr>
      <w:spacing w:after="0" w:line="240" w:lineRule="auto"/>
      <w:ind w:left="288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rsid w:val="00CD4E63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rsid w:val="00CD4E6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D4E63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rsid w:val="00CD4E6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D4E6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4E6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D4E63"/>
  </w:style>
  <w:style w:type="character" w:styleId="FootnoteReference">
    <w:name w:val="footnote reference"/>
    <w:basedOn w:val="DefaultParagraphFont"/>
    <w:rsid w:val="00CD4E63"/>
  </w:style>
  <w:style w:type="character" w:customStyle="1" w:styleId="street-address">
    <w:name w:val="street-address"/>
    <w:basedOn w:val="DefaultParagraphFont"/>
    <w:rsid w:val="00CD4E63"/>
  </w:style>
  <w:style w:type="character" w:customStyle="1" w:styleId="postal-code">
    <w:name w:val="postal-code"/>
    <w:basedOn w:val="DefaultParagraphFont"/>
    <w:rsid w:val="00CD4E63"/>
  </w:style>
  <w:style w:type="paragraph" w:styleId="BalloonText">
    <w:name w:val="Balloon Text"/>
    <w:basedOn w:val="Normal"/>
    <w:link w:val="BalloonTextChar"/>
    <w:rsid w:val="00CD4E63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CD4E6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rsid w:val="00CD4E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CD4E63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CD4E63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Hyperlink">
    <w:name w:val="Hyperlink"/>
    <w:rsid w:val="00CD4E63"/>
    <w:rPr>
      <w:color w:val="0000FF"/>
      <w:u w:val="single"/>
    </w:rPr>
  </w:style>
  <w:style w:type="character" w:customStyle="1" w:styleId="kno-fv">
    <w:name w:val="kno-fv"/>
    <w:rsid w:val="00CD4E63"/>
  </w:style>
  <w:style w:type="character" w:customStyle="1" w:styleId="huge">
    <w:name w:val="huge"/>
    <w:rsid w:val="00CD4E63"/>
  </w:style>
  <w:style w:type="paragraph" w:styleId="ListParagraph">
    <w:name w:val="List Paragraph"/>
    <w:basedOn w:val="Normal"/>
    <w:uiPriority w:val="34"/>
    <w:qFormat/>
    <w:rsid w:val="00CD4E6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Classic1">
    <w:name w:val="Table Classic 1"/>
    <w:basedOn w:val="TableNormal"/>
    <w:rsid w:val="00CD4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41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3E12"/>
    <w:pPr>
      <w:spacing w:after="0" w:line="240" w:lineRule="auto"/>
    </w:pPr>
    <w:rPr>
      <w:sz w:val="20"/>
      <w:szCs w:val="20"/>
    </w:rPr>
  </w:style>
  <w:style w:type="table" w:styleId="TableGridLight">
    <w:name w:val="Grid Table Light"/>
    <w:basedOn w:val="TableNormal"/>
    <w:uiPriority w:val="40"/>
    <w:rsid w:val="00C54C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edtert Health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W</dc:creator>
  <cp:lastModifiedBy>Epperla, Narendranath</cp:lastModifiedBy>
  <cp:revision>13</cp:revision>
  <dcterms:created xsi:type="dcterms:W3CDTF">2018-12-10T15:16:00Z</dcterms:created>
  <dcterms:modified xsi:type="dcterms:W3CDTF">2020-05-07T00:11:00Z</dcterms:modified>
</cp:coreProperties>
</file>